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2D46" w:rsidRPr="00410526" w:rsidRDefault="00215800"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直接箭头连接符 13" o:spid="_x0000_s1026" type="#_x0000_t32" style="position:absolute;left:0;text-align:left;margin-left:114.75pt;margin-top:264pt;width:21pt;height:0;flip:x;z-index:25167872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Ebe8AEAAPkDAAAOAAAAZHJzL2Uyb0RvYy54bWysU0uOEzEQ3SNxB8t70p0gBRSlM4sMnwWC&#10;iM8BPG47bWG7rLJJJ5fgAkisgBWwmj2ngeEYlN1Jg/hICLGxbFe953qvysuzvbNspzAa8A2fTmrO&#10;lJfQGr9t+LOnd2/c5iwm4VthwauGH1TkZ6vr15Z9WKgZdGBbhYxIfFz0oeFdSmFRVVF2yok4gaA8&#10;BTWgE4mOuK1aFD2xO1vN6npe9YBtQJAqRro9H4J8Vfi1VjI90jqqxGzDqbZUVizrRV6r1VIstihC&#10;Z+SxDPEPVThhPD06Up2LJNgLNL9QOSMRIug0keAq0NpIVTSQmmn9k5onnQiqaCFzYhhtiv+PVj7c&#10;bZCZlnp3kzMvHPXo6tXll5dvrz5++Pzm8uun13n//h2jOJnVh7ggzNpv8HiKYYNZ+V6jY9qacJ+4&#10;ihekju2L1YfRarVPTNLlbD6/VVND5ClUDQyZKWBM9xQ4ljcNjwmF2XZpDd5TPwEHdrF7EBPVQMAT&#10;IIOtz2sSxt7xLUuHQIIEIvS5esrN8SqrGOouu3SwasA+VprMoPqGN8oYqrVFthM0QO3z6chCmRmi&#10;jbUjqC6y/wg65maYKqP5t8Axu7wIPo1AZzzg715N+1Opesg/qR60ZtkX0B5KF4sdNF/Fn+NfyAP8&#10;47nAv//Y1TcAAAD//wMAUEsDBBQABgAIAAAAIQDkOSNc3gAAAAsBAAAPAAAAZHJzL2Rvd25yZXYu&#10;eG1sTI9NS8NAEIbvgv9hGcGb3XSltcZsihQ8KETa6sHjJDtNgvsRsts2/ntHEPQ47zy8H8V6clac&#10;aIx98BrmswwE+SaY3rca3t+eblYgYkJv0AZPGr4owrq8vCgwN+Hsd3Tap1awiY85auhSGnIpY9OR&#10;wzgLA3n+HcLoMPE5ttKMeGZzZ6XKsqV02HtO6HCgTUfN5/7oNFTL1029O7QfGLfPYftiqsneVlpf&#10;X02PDyASTekPhp/6XB1K7lSHozdRWA1K3S8Y1bBQKx7FhLqbs1L/KrIs5P8N5TcAAAD//wMAUEsB&#10;Ai0AFAAGAAgAAAAhALaDOJL+AAAA4QEAABMAAAAAAAAAAAAAAAAAAAAAAFtDb250ZW50X1R5cGVz&#10;XS54bWxQSwECLQAUAAYACAAAACEAOP0h/9YAAACUAQAACwAAAAAAAAAAAAAAAAAvAQAAX3JlbHMv&#10;LnJlbHNQSwECLQAUAAYACAAAACEAsQBG3vABAAD5AwAADgAAAAAAAAAAAAAAAAAuAgAAZHJzL2Uy&#10;b0RvYy54bWxQSwECLQAUAAYACAAAACEA5DkjXN4AAAALAQAADwAAAAAAAAAAAAAAAABKBAAAZHJz&#10;L2Rvd25yZXYueG1sUEsFBgAAAAAEAAQA8wAAAFUFAAAAAA==&#10;" strokecolor="black [3040]">
            <v:stroke endarrow="open"/>
          </v:shape>
        </w:pict>
      </w:r>
      <w:r>
        <w:rPr>
          <w:noProof/>
        </w:rPr>
        <w:pict>
          <v:shape id="直接箭头连接符 14" o:spid="_x0000_s1044" type="#_x0000_t32" style="position:absolute;left:0;text-align:left;margin-left:280.45pt;margin-top:187.5pt;width:27.75pt;height:0;z-index:25168076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3EE6wEAAO8DAAAOAAAAZHJzL2Uyb0RvYy54bWysU0uOEzEQ3SNxB8t70kmYQaiVziwywAZB&#10;xOcAHredtrBdVtmkk0twASRWwApYzZ7TwHAMyu6kB/GREGLjtrvqVb33XF6c7ZxlW4XRgG/4bDLl&#10;THkJrfGbhj9/dv/WXc5iEr4VFrxq+F5Ffra8eWPRh1rNoQPbKmRUxMe6Dw3vUgp1VUXZKSfiBILy&#10;FNSATiQ64qZqUfRU3dlqPp3eqXrANiBIFSP9PR+CfFnqa61keqx1VInZhhO3VFYs60Veq+VC1BsU&#10;oTPyQEP8AwsnjKemY6lzkQR7ieaXUs5IhAg6TSS4CrQ2UhUNpGY2/UnN004EVbSQOTGMNsX/V1Y+&#10;2q6RmZbu7oQzLxzd0dXry6+v3l19+vjl7eW3z2/y/sN7RnEyqw+xJszKr/FwimGNWflOo8tf0sR2&#10;xeD9aLDaJSbp5+3T+cn8lDN5DFXXuIAxPVDgWN40PCYUZtOlFXhPtwg4K/6K7cOYqDMBj4Dc1Pq8&#10;JmHsPd+ytA8kQyBCnzlTbo5XmfvAtuzS3qoB+0RpsoD4DT3K8KmVRbYVNDbti9lYhTIzRBtrR9C0&#10;EPsj6JCbYaoM5N8Cx+zSEXwagc54wN91TbsjVT3kH1UPWrPsC2j35e6KHTRVxZ/DC8hj++O5wK/f&#10;6fI7AAAA//8DAFBLAwQUAAYACAAAACEAN/2mNN4AAAALAQAADwAAAGRycy9kb3ducmV2LnhtbEyP&#10;wUrEMBCG74LvEEbw5qartmptuqhQBPGyqx72lm3GpmwyKU22W9/eEQQ9zszHP99frWbvxIRj7AMp&#10;WC4yEEhtMD11Ct7fmotbEDFpMtoFQgVfGGFVn55UujThSGucNqkTHEKx1ApsSkMpZWwteh0XYUDi&#10;22cYvU48jp00oz5yuHfyMssK6XVP/MHqAZ8stvvNwSto8HnfFw6363nbWT/lzevL44dS52fzwz2I&#10;hHP6g+FHn9WhZqddOJCJwinIi+yOUQVXNzmXYqJYFtcgdr8bWVfyf4f6GwAA//8DAFBLAQItABQA&#10;BgAIAAAAIQC2gziS/gAAAOEBAAATAAAAAAAAAAAAAAAAAAAAAABbQ29udGVudF9UeXBlc10ueG1s&#10;UEsBAi0AFAAGAAgAAAAhADj9If/WAAAAlAEAAAsAAAAAAAAAAAAAAAAALwEAAF9yZWxzLy5yZWxz&#10;UEsBAi0AFAAGAAgAAAAhAM+TcQTrAQAA7wMAAA4AAAAAAAAAAAAAAAAALgIAAGRycy9lMm9Eb2Mu&#10;eG1sUEsBAi0AFAAGAAgAAAAhADf9pjTeAAAACwEAAA8AAAAAAAAAAAAAAAAARQQAAGRycy9kb3du&#10;cmV2LnhtbFBLBQYAAAAABAAEAPMAAABQBQAAAAA=&#10;" strokecolor="black [3040]">
            <v:stroke endarrow="open"/>
          </v:shape>
        </w:pict>
      </w:r>
      <w:r>
        <w:rPr>
          <w:noProof/>
        </w:rPr>
        <w:pict>
          <v:shape id="直接箭头连接符 12" o:spid="_x0000_s1043" type="#_x0000_t32" style="position:absolute;left:0;text-align:left;margin-left:282.75pt;margin-top:339.75pt;width:26.25pt;height:0;z-index:25167667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PzB6gEAAO8DAAAOAAAAZHJzL2Uyb0RvYy54bWysU0uOEzEQ3SNxB8t70kkQH0XpzCIDbBBE&#10;fA7gcdtpC9tllU06fQkugMQKWAGr2XMaZuYYlN1JD+IjIUQv3HZXvar3nquXJ3tn2U5hNOBrPptM&#10;OVNeQmP8tuYvXzy8dZ+zmIRvhAWvat6ryE9WN28su7BQc2jBNgoZFfFx0YWatymFRVVF2Son4gSC&#10;8hTUgE4kOuK2alB0VN3Zaj6d3q06wCYgSBUjfT0dgnxV6mutZHqqdVSJ2ZoTt1RWLOtZXqvVUiy2&#10;KEJr5IGG+AcWThhPTcdSpyIJ9hrNL6WckQgRdJpIcBVobaQqGkjNbPqTmuetCKpoIXNiGG2K/6+s&#10;fLLbIDMN3d2cMy8c3dHl2/OLNx8uv3z+9v786uu7vP/0kVGczOpCXBBm7Td4OMWwwax8r9HlN2li&#10;+2JwPxqs9olJ+nibnnt3OJPHUHWNCxjTIwWO5U3NY0Jhtm1ag/d0i4Cz4q/YPY6JOhPwCMhNrc9r&#10;EsY+8A1LfSAZAhG6zJlyc7zK3Ae2ZZd6qwbsM6XJAuI39CjDp9YW2U7Q2DSvZmMVyswQbawdQdNC&#10;7I+gQ26GqTKQfwscs0tH8GkEOuMBf9c17Y9U9ZB/VD1ozbLPoOnL3RU7aKqKP4c/II/tj+cCv/5P&#10;V98BAAD//wMAUEsDBBQABgAIAAAAIQCrVFut3gAAAAsBAAAPAAAAZHJzL2Rvd25yZXYueG1sTI9B&#10;S8NAEIXvgv9hGcGb3VTIWmM2RYUgiJdWPfS2zY7Z0OxsyG7T+O8dQbC3mXmPN98r17PvxYRj7AJp&#10;WC4yEEhNsB21Gj7e65sViJgMWdMHQg3fGGFdXV6UprDhRBuctqkVHEKxMBpcSkMhZWwcehMXYUBi&#10;7SuM3iRex1ba0Zw43PfyNsuU9KYj/uDMgM8Om8P26DXU+HLoVI+7zbxrnZ/y+u316VPr66v58QFE&#10;wjn9m+EXn9GhYqZ9OJKNoteQqzxnqwZ1d88DO9Ryxe32fxdZlfK8Q/UDAAD//wMAUEsBAi0AFAAG&#10;AAgAAAAhALaDOJL+AAAA4QEAABMAAAAAAAAAAAAAAAAAAAAAAFtDb250ZW50X1R5cGVzXS54bWxQ&#10;SwECLQAUAAYACAAAACEAOP0h/9YAAACUAQAACwAAAAAAAAAAAAAAAAAvAQAAX3JlbHMvLnJlbHNQ&#10;SwECLQAUAAYACAAAACEAIBT8weoBAADvAwAADgAAAAAAAAAAAAAAAAAuAgAAZHJzL2Uyb0RvYy54&#10;bWxQSwECLQAUAAYACAAAACEAq1Rbrd4AAAALAQAADwAAAAAAAAAAAAAAAABEBAAAZHJzL2Rvd25y&#10;ZXYueG1sUEsFBgAAAAAEAAQA8wAAAE8FAAAAAA==&#10;" strokecolor="black [3040]">
            <v:stroke endarrow="open"/>
          </v:shape>
        </w:pict>
      </w:r>
      <w:r>
        <w:rPr>
          <w:noProof/>
        </w:rPr>
        <w:pict>
          <v:shape id="直接箭头连接符 24" o:spid="_x0000_s1042" type="#_x0000_t32" style="position:absolute;left:0;text-align:left;margin-left:282.95pt;margin-top:393pt;width:0;height:27.75pt;z-index:2516981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7b86AEAAO8DAAAOAAAAZHJzL2Uyb0RvYy54bWysU0uO1DAQ3SNxB8t7Ot1hBqGo07PoATYI&#10;WnwO4HHsjoV/KptOcgkugMQKWAGr2XMaGI5B2UlnEB8JITYV21XvVb2qyvqsN5ocBATlbE1XiyUl&#10;wnLXKLuv6fNn92/dpSREZhumnRU1HUSgZ5ubN9adr0TpWqcbAQRJbKg6X9M2Rl8VReCtMCwsnBcW&#10;ndKBYRGvsC8aYB2yG12Uy+WdonPQeHBchICv56OTbjK/lILHx1IGEYmuKdYWs4VsL5ItNmtW7YH5&#10;VvGpDPYPVRimLCadqc5ZZOQlqF+ojOLggpNxwZ0pnJSKi6wB1ayWP6l52jIvshZsTvBzm8L/o+WP&#10;DjsgqqlpeUKJZQZndPX68uurd1efPn55e/nt85t0/vCeoB+b1flQIWZrdzDdgt9BUt5LMOmLmkif&#10;GzzMDRZ9JHx85Ph6+7Q8KU8TXXGN8xDiA+EMSYeahghM7du4ddbiFB2scn/Z4WGII/AISEm1TTYy&#10;pe/ZhsTBowwG4LopSfIXqfax2nyKgxYj9omQ2AKsb8yRl09sNZADw7VpXqxmFoxMEKm0nkHLXNgf&#10;QVNsgom8kH8LnKNzRmfjDDTKOvhd1tgfS5Vj/FH1qDXJvnDNkGeX24FblYcw/QFpbX+8Z/j1f7r5&#10;DgAA//8DAFBLAwQUAAYACAAAACEATIi7F98AAAALAQAADwAAAGRycy9kb3ducmV2LnhtbEyPwU7D&#10;MAyG70i8Q2QkbiwdoqXr6k6AVCEhLhtw2C1rTFOtcaom68rbE8QBjrY//f7+cjPbXkw0+s4xwnKR&#10;gCBunO64RXh/q29yED4o1qp3TAhf5GFTXV6UqtDuzFuadqEVMYR9oRBMCEMhpW8MWeUXbiCOt083&#10;WhXiOLZSj+ocw20vb5Mkk1Z1HD8YNdCToea4O1mEmp6PXdbTfjvvW2OntH59efxAvL6aH9YgAs3h&#10;D4Yf/agOVXQ6uBNrL3qENEtXEUW4z7NYKhK/mwNCfrdMQVal/N+h+gYAAP//AwBQSwECLQAUAAYA&#10;CAAAACEAtoM4kv4AAADhAQAAEwAAAAAAAAAAAAAAAAAAAAAAW0NvbnRlbnRfVHlwZXNdLnhtbFBL&#10;AQItABQABgAIAAAAIQA4/SH/1gAAAJQBAAALAAAAAAAAAAAAAAAAAC8BAABfcmVscy8ucmVsc1BL&#10;AQItABQABgAIAAAAIQAfV7b86AEAAO8DAAAOAAAAAAAAAAAAAAAAAC4CAABkcnMvZTJvRG9jLnht&#10;bFBLAQItABQABgAIAAAAIQBMiLsX3wAAAAsBAAAPAAAAAAAAAAAAAAAAAEIEAABkcnMvZG93bnJl&#10;di54bWxQSwUGAAAAAAQABADzAAAATgUAAAAA&#10;" strokecolor="black [3040]">
            <v:stroke endarrow="open"/>
          </v:shape>
        </w:pict>
      </w:r>
      <w:r>
        <w:rPr>
          <w:noProof/>
        </w:rPr>
        <w:pict>
          <v:shape id="直接箭头连接符 23" o:spid="_x0000_s1041" type="#_x0000_t32" style="position:absolute;left:0;text-align:left;margin-left:140.25pt;margin-top:392.25pt;width:0;height:27.75pt;z-index:2516961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nBP6AEAAO8DAAAOAAAAZHJzL2Uyb0RvYy54bWysU0uO1DAQ3SNxB8t7OukMg1DU6Vn0ABsE&#10;LT4H8Dh2x8I/lU2ncwkugMQKWAGr2XMaGI5B2UlnEB8JITYV21XvVb2qyursYDTZCwjK2YYuFyUl&#10;wnLXKrtr6PNn92/dpSREZlumnRUNHUSgZ+ubN1a9r0XlOqdbAQRJbKh739AuRl8XReCdMCwsnBcW&#10;ndKBYRGvsCtaYD2yG11UZXmn6B20HhwXIeDr+eik68wvpeDxsZRBRKIbirXFbCHbi2SL9YrVO2C+&#10;U3wqg/1DFYYpi0lnqnMWGXkJ6hcqozi44GRccGcKJ6XiImtANcvyJzVPO+ZF1oLNCX5uU/h/tPzR&#10;fgtEtQ2tTiixzOCMrl5ffn317urTxy9vL799fpPOH94T9GOzeh9qxGzsFqZb8FtIyg8STPqiJnLI&#10;DR7mBotDJHx85Ph6clrdrk4TXXGN8xDiA+EMSYeGhghM7bq4cdbiFB0sc3/Z/mGII/AISEm1TTYy&#10;pe/ZlsTBowwG4PopSfIXqfax2nyKgxYj9omQ2AKsb8yRl09sNJA9w7VpXyxnFoxMEKm0nkFlLuyP&#10;oCk2wUReyL8FztE5o7NxBhplHfwuazwcS5Vj/FH1qDXJvnDtkGeX24FblYcw/QFpbX+8Z/j1f7r+&#10;DgAA//8DAFBLAwQUAAYACAAAACEAz7giHt8AAAALAQAADwAAAGRycy9kb3ducmV2LnhtbEyPTU/D&#10;MAyG70j8h8hI3FiyaRtVqTsBUoWEuGzAYbes8ZpqjVM1WVf+PUEc4OaPR68fF5vJdWKkIbSeEeYz&#10;BYK49qblBuHjvbrLQISo2ejOMyF8UYBNeX1V6Nz4C29p3MVGpBAOuUawMfa5lKG25HSY+Z447Y5+&#10;cDqmdmikGfQlhbtOLpRaS6dbThes7unZUn3anR1CRS+ndt3RfjvtG+vGVfX2+vSJeHszPT6AiDTF&#10;Pxh+9JM6lMnp4M9sgugQFplaJRThPlumIhG/kwNCtlQKZFnI/z+U3wAAAP//AwBQSwECLQAUAAYA&#10;CAAAACEAtoM4kv4AAADhAQAAEwAAAAAAAAAAAAAAAAAAAAAAW0NvbnRlbnRfVHlwZXNdLnhtbFBL&#10;AQItABQABgAIAAAAIQA4/SH/1gAAAJQBAAALAAAAAAAAAAAAAAAAAC8BAABfcmVscy8ucmVsc1BL&#10;AQItABQABgAIAAAAIQAuWnBP6AEAAO8DAAAOAAAAAAAAAAAAAAAAAC4CAABkcnMvZTJvRG9jLnht&#10;bFBLAQItABQABgAIAAAAIQDPuCIe3wAAAAsBAAAPAAAAAAAAAAAAAAAAAEIEAABkcnMvZG93bnJl&#10;di54bWxQSwUGAAAAAAQABADzAAAATgUAAAAA&#10;" strokecolor="black [3040]">
            <v:stroke endarrow="open"/>
          </v:shape>
        </w:pict>
      </w:r>
      <w:r>
        <w:rPr>
          <w:noProof/>
        </w:rPr>
        <w:pict>
          <v:line id="直接连接符 22" o:spid="_x0000_s1040" style="position:absolute;left:0;text-align:left;z-index:251694080;visibility:visible;mso-width-relative:margin" from="138.75pt,392.25pt" to="283.3pt,39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0mXtxgEAALYDAAAOAAAAZHJzL2Uyb0RvYy54bWysU0uOEzEQ3SNxB8t70p2ggaiVzixmBBsE&#10;EZ8DeNzltIV/Kpt05xJcAIkdrFiy5zYMx6DsJD2jASGE2FS7XO9V1StXr85Ha9gOMGrvWj6f1ZyB&#10;k77TbtvyN6+fPFhyFpNwnTDeQcv3EPn5+v691RAaWPjemw6QURIXmyG0vE8pNFUVZQ9WxJkP4Cio&#10;PFqRyMVt1aEYKLs11aKuH1WDxy6glxAj3V4egnxd8isFMr1QKkJipuXUWyoWi73KtlqvRLNFEXot&#10;j22If+jCCu2o6JTqUiTB3qH+JZXVEn30Ks2kt5VXSksoGkjNvL6j5lUvAhQtNJwYpjHF/5dWPt9t&#10;kOmu5YsFZ05YeqPrD1+/v//049tHstdfPjOK0JiGEBtCX7gNHr0YNpg1jwpt/pIaNpbR7qfRwpiY&#10;pMv58uHZ4+UZZ/IUq26IAWN6Ct6yfGi50S6rFo3YPYuJihH0BCEnN3IoXU5pbyCDjXsJipTkYoVd&#10;dgguDLKdoNfv3s6zDMpVkJmitDETqf4z6YjNNCh79bfECV0qepcmotXO4++qpvHUqjrgT6oPWrPs&#10;K9/ty0OUcdByFGXHRc7bd9sv9Jvfbf0TAAD//wMAUEsDBBQABgAIAAAAIQDP4isT3gAAAAsBAAAP&#10;AAAAZHJzL2Rvd25yZXYueG1sTI9NT4NAEIbvJv6HzZh4s4uNBUJZGuPHSQ8UPXjcslMgZWcJuwX0&#10;1zsmJnqbjyfvPJPvFtuLCUffOVJwu4pAINXOdNQoeH97vklB+KDJ6N4RKvhED7vi8iLXmXEz7XGq&#10;QiM4hHymFbQhDJmUvm7Rar9yAxLvjm60OnA7NtKMeuZw28t1FMXS6o74QqsHfGixPlVnqyB5eqnK&#10;YX58/SplIstyciE9fSh1fbXcb0EEXMIfDD/6rA4FOx3cmYwXvYJ1kmwY5bD0jgsmNnEcgzj8TmSR&#10;y/8/FN8AAAD//wMAUEsBAi0AFAAGAAgAAAAhALaDOJL+AAAA4QEAABMAAAAAAAAAAAAAAAAAAAAA&#10;AFtDb250ZW50X1R5cGVzXS54bWxQSwECLQAUAAYACAAAACEAOP0h/9YAAACUAQAACwAAAAAAAAAA&#10;AAAAAAAvAQAAX3JlbHMvLnJlbHNQSwECLQAUAAYACAAAACEActJl7cYBAAC2AwAADgAAAAAAAAAA&#10;AAAAAAAuAgAAZHJzL2Uyb0RvYy54bWxQSwECLQAUAAYACAAAACEAz+IrE94AAAALAQAADwAAAAAA&#10;AAAAAAAAAAAgBAAAZHJzL2Rvd25yZXYueG1sUEsFBgAAAAAEAAQA8wAAACsFAAAAAA==&#10;" strokecolor="black [3040]"/>
        </w:pict>
      </w:r>
      <w:r>
        <w:rPr>
          <w:noProof/>
        </w:rPr>
        <w:pict>
          <v:shape id="直接箭头连接符 21" o:spid="_x0000_s1039" type="#_x0000_t32" style="position:absolute;left:0;text-align:left;margin-left:213pt;margin-top:364.5pt;width:0;height:27.75pt;z-index:2516930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Am/6gEAAO8DAAAOAAAAZHJzL2Uyb0RvYy54bWysU0uO1DAQ3SNxB8t7OunAIBR1ehY9wAZB&#10;i88BPI7dsfBPZdPpXIILILECVgyr2XMaGI5B2UlnEB8JITYV21Wv6r2qyur0YDTZCwjK2YYuFyUl&#10;wnLXKrtr6IvnD27doyREZlumnRUNHUSgp+ubN1a9r0XlOqdbAQST2FD3vqFdjL4uisA7YVhYOC8s&#10;OqUDwyJeYVe0wHrMbnRRleXdonfQenBchICvZ6OTrnN+KQWPT6QMIhLdUOQWs4Vsz5Mt1itW74D5&#10;TvGJBvsHFoYpi0XnVGcsMvIK1C+pjOLggpNxwZ0pnJSKi6wB1SzLn9Q865gXWQs2J/i5TeH/peWP&#10;91sgqm1otaTEMoMzunpz+fX1+6tPF1/eXX77/DadP34g6Mdm9T7UiNnYLUy34LeQlB8kmPRFTeSQ&#10;GzzMDRaHSPj4yPH19kl1pzpJ6YprnIcQHwpnSDo0NERgatfFjbMWp+hgmfvL9o9CHIFHQCqqbbKR&#10;KX3ftiQOHmUwANdPRZK/SNxHtvkUBy1G7FMhsQXIb6yRl09sNJA9w7VpX2blSFVbjEwQqbSeQWUm&#10;9kfQFJtgIi/k3wLn6FzR2TgDjbIOflc1Ho5U5Rh/VD1qTbLPXTvk2eV24FblIUx/QFrbH+8Zfv2f&#10;rr8DAAD//wMAUEsDBBQABgAIAAAAIQCQ2lVR3wAAAAsBAAAPAAAAZHJzL2Rvd25yZXYueG1sTI9B&#10;T8MwDIXvSPyHyEjcWEq1la00nQCpQkJcNthht6w1TbXEqZqsK/8eIw7jZj8/PX+vWE/OihGH0HlS&#10;cD9LQCDVvumoVfD5Ud0tQYSoqdHWEyr4xgDr8vqq0Hnjz7TBcRtbwSEUcq3AxNjnUobaoNNh5nsk&#10;vn35wenI69DKZtBnDndWpkmSSac74g9G9/hisD5uT05Bha/HLrO430z71rhxUb2/Pe+Uur2Znh5B&#10;RJzixQy/+IwOJTMd/ImaIKyCeZpxl6jgIV3xwI4/5cDKcr4AWRbyf4fyBwAA//8DAFBLAQItABQA&#10;BgAIAAAAIQC2gziS/gAAAOEBAAATAAAAAAAAAAAAAAAAAAAAAABbQ29udGVudF9UeXBlc10ueG1s&#10;UEsBAi0AFAAGAAgAAAAhADj9If/WAAAAlAEAAAsAAAAAAAAAAAAAAAAALwEAAF9yZWxzLy5yZWxz&#10;UEsBAi0AFAAGAAgAAAAhAA4wCb/qAQAA7wMAAA4AAAAAAAAAAAAAAAAALgIAAGRycy9lMm9Eb2Mu&#10;eG1sUEsBAi0AFAAGAAgAAAAhAJDaVVHfAAAACwEAAA8AAAAAAAAAAAAAAAAARAQAAGRycy9kb3du&#10;cmV2LnhtbFBLBQYAAAAABAAEAPMAAABQBQAAAAA=&#10;" strokecolor="black [3040]">
            <v:stroke endarrow="open"/>
          </v:shape>
        </w:pict>
      </w:r>
      <w:r>
        <w:rPr>
          <w:noProof/>
        </w:rPr>
        <w:pict>
          <v:roundrect id="文本框 6" o:spid="_x0000_s1038" style="position:absolute;left:0;text-align:left;margin-left:138.65pt;margin-top:319.5pt;width:141.75pt;height:48.2pt;z-index:251666432;visibility:visible;mso-width-relative:margin;mso-height-relative:margin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zWDfgIAACkFAAAOAAAAZHJzL2Uyb0RvYy54bWysVM1uEzEQviPxDpbvZJOohBJlU4VURUhV&#10;WzVFPTteu1lhe4ztZDc8ALwBJy7cea48B2PvT6pScUDswTv2fDPjmfnGs7NaK7ITzpdgcjoaDCkR&#10;hkNRmoecfry7eHVKiQ/MFEyBETndC0/P5i9fzCo7FWPYgCqEI+jE+Gllc7oJwU6zzPON0MwPwAqD&#10;SglOs4Bb95AVjlXoXatsPBxOsgpcYR1w4T2enjdKOk/+pRQ8XEvpRSAqp3i3kFaX1nVcs/mMTR8c&#10;s5uSt9dg/3ALzUqDQXtX5ywwsnXlH650yR14kGHAQWcgZclFygGzGQ2fZLPaMCtSLlgcb/sy+f/n&#10;ll/tbhwpi5xOKDFMY4sO378dfvw6/PxKJrE8lfVTRK0s4kL9Dmpsc3fu8TBmXUun4x/zIajHQu/7&#10;4oo6EB6NTofxo4SjbjLC5qXqZ0dr63x4L0CTKOTUwdYUt9jBVFi2u/QBr4P4DhcjKhPP4h2buyQp&#10;7JVolLdCYnIYfZycJFqJpXJkx5AQxaeUCbpUBpHRRJZK9Uaj54xU6IxabDQTiWq94fA5w2O0Hp0i&#10;ggm9oS4NuL8bywbfZd3kGtMO9bpu+7WGYo/tctDw3Vt+UWJNL5kPN8whwbENOLThGhepoMoptBIl&#10;G3BfnjuPeOQdaimpcGBy6j9vmROUqA8GGfl2dHISJyxtTl6/GePGPdasH2vMVi8BWzDC58HyJEZ8&#10;UJ0oHeh7nO1FjIoqZjjGzmnoxGVoxhjfBi4WiwTCmbIsXJqV5dF1LG8ky119z5xtaRWQkFfQjRab&#10;PiFWg42WBhbbALJMrIsFbqraFh7nMZGxfTviwD/eJ9TxhZv/BgAA//8DAFBLAwQUAAYACAAAACEA&#10;IHfvHOAAAAALAQAADwAAAGRycy9kb3ducmV2LnhtbEyPQUvDQBCF74L/YRnBm920sUlNsykiFIQe&#10;pLXet9lpEpqdXbLbJv57x5Meh3m8933lZrK9uOEQOkcK5rMEBFLtTEeNguPn9mkFIkRNRveOUME3&#10;BthU93elLowbaY+3Q2wEl1AotII2Rl9IGeoWrQ4z55H4d3aD1ZHPoZFm0COX214ukiSTVnfEC632&#10;+NZifTlcrQJc+W67/3qPlyEj/6GT3XE875R6fJhe1yAiTvEvDL/4jA4VM53clUwQvYJFnqccVZCl&#10;LyzFiWWWsMxJQZ4un0FWpfzvUP0AAAD//wMAUEsBAi0AFAAGAAgAAAAhALaDOJL+AAAA4QEAABMA&#10;AAAAAAAAAAAAAAAAAAAAAFtDb250ZW50X1R5cGVzXS54bWxQSwECLQAUAAYACAAAACEAOP0h/9YA&#10;AACUAQAACwAAAAAAAAAAAAAAAAAvAQAAX3JlbHMvLnJlbHNQSwECLQAUAAYACAAAACEAezs1g34C&#10;AAApBQAADgAAAAAAAAAAAAAAAAAuAgAAZHJzL2Uyb0RvYy54bWxQSwECLQAUAAYACAAAACEAIHfv&#10;HOAAAAALAQAADwAAAAAAAAAAAAAAAADYBAAAZHJzL2Rvd25yZXYueG1sUEsFBgAAAAAEAAQA8wAA&#10;AOUFAAAAAA==&#10;" fillcolor="white [3201]" strokecolor="black [3200]" strokeweight="2pt">
            <v:textbox style="mso-next-textbox:#文本框 6">
              <w:txbxContent>
                <w:p w:rsidR="001144A6" w:rsidRPr="002E46FF" w:rsidRDefault="001144A6" w:rsidP="001144A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46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198 cases by final screening</w:t>
                  </w:r>
                </w:p>
                <w:p w:rsidR="00F25AAF" w:rsidRDefault="00F25AAF" w:rsidP="00F25AAF"/>
              </w:txbxContent>
            </v:textbox>
          </v:roundrect>
        </w:pict>
      </w:r>
      <w:r>
        <w:rPr>
          <w:noProof/>
        </w:rPr>
        <w:pict>
          <v:shape id="直接箭头连接符 11" o:spid="_x0000_s1037" type="#_x0000_t32" style="position:absolute;left:0;text-align:left;margin-left:211.5pt;margin-top:285.75pt;width:0;height:33.75pt;z-index:251674624;visibility:visibl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8gHO6gEAAO8DAAAOAAAAZHJzL2Uyb0RvYy54bWysU0uO1DAQ3SNxB8t7OukWjEZRp2fRA2wQ&#10;tPgcwOPYHQv/VDad5BJcAIkVsIJZzZ7TwHAMyk46g/hICLGp2K56Ve9VVdZnvdHkICAoZ2u6XJSU&#10;CMtdo+y+pi+eP7hzSkmIzDZMOytqOohAzza3b607X4mVa51uBBBMYkPV+Zq2MfqqKAJvhWFh4byw&#10;6JQODIt4hX3RAOswu9HFqixPis5B48FxEQK+no9Ousn5pRQ8PpEyiEh0TZFbzBayvUi22KxZtQfm&#10;W8UnGuwfWBimLBadU52zyMgrUL+kMoqDC07GBXemcFIqLrIGVLMsf1LzrGVeZC3YnODnNoX/l5Y/&#10;PuyAqAZnt6TEMoMzun5z9fX1++vLT1/eXX37/DadP34g6MdmdT5UiNnaHUy34HeQlPcSTPqiJtLn&#10;Bg9zg0UfCR8fOb7eXZ2erO6ldMUNzkOID4UzJB1qGiIwtW/j1lmLU3SwzP1lh0chjsAjIBXVNtnI&#10;lL5vGxIHjzIYgOumIslfJO4j23yKgxYj9qmQ2ALkN9bIyye2GsiB4do0L7NypKotRiaIVFrPoDIT&#10;+yNoik0wkRfyb4FzdK7obJyBRlkHv6sa+yNVOcYfVY9ak+wL1wx5drkduFV5CNMfkNb2x3uG3/yn&#10;m+8AAAD//wMAUEsDBBQABgAIAAAAIQAinynA4AAAAAsBAAAPAAAAZHJzL2Rvd25yZXYueG1sTI/B&#10;TsMwEETvSPyDtUjcqNOWBAjZVIAUIVVcWuDQmxsvSVR7HcVuGv6+RhzgODuj2TfFarJGjDT4zjHC&#10;fJaAIK6d7rhB+Hivbu5B+KBYK+OYEL7Jw6q8vChUrt2JNzRuQyNiCftcIbQh9LmUvm7JKj9zPXH0&#10;vtxgVYhyaKQe1CmWWyMXSZJJqzqOH1rV00tL9WF7tAgVvR66zNBuM+2a1o5p9bZ+/kS8vpqeHkEE&#10;msJfGH7wIzqUkWnvjqy9MAi3i2XcEhDSu3kKIiZ+L3uEbPmQgCwL+X9DeQYAAP//AwBQSwECLQAU&#10;AAYACAAAACEAtoM4kv4AAADhAQAAEwAAAAAAAAAAAAAAAAAAAAAAW0NvbnRlbnRfVHlwZXNdLnht&#10;bFBLAQItABQABgAIAAAAIQA4/SH/1gAAAJQBAAALAAAAAAAAAAAAAAAAAC8BAABfcmVscy8ucmVs&#10;c1BLAQItABQABgAIAAAAIQD68gHO6gEAAO8DAAAOAAAAAAAAAAAAAAAAAC4CAABkcnMvZTJvRG9j&#10;LnhtbFBLAQItABQABgAIAAAAIQAinynA4AAAAAsBAAAPAAAAAAAAAAAAAAAAAEQEAABkcnMvZG93&#10;bnJldi54bWxQSwUGAAAAAAQABADzAAAAUQUAAAAA&#10;" strokecolor="black [3040]">
            <v:stroke endarrow="open"/>
          </v:shape>
        </w:pict>
      </w:r>
      <w:r>
        <w:rPr>
          <w:noProof/>
        </w:rPr>
        <w:pict>
          <v:roundrect id="文本框 4" o:spid="_x0000_s1027" style="position:absolute;left:0;text-align:left;margin-left:135.75pt;margin-top:239.25pt;width:141.75pt;height:48.2pt;z-index:251662336;visibility:visible;mso-width-relative:margin;mso-height-relative:margin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AvkgAIAADAFAAAOAAAAZHJzL2Uyb0RvYy54bWysVMFuEzEQvSPxD5bvdJMolBJ1U4VWRUhV&#10;W7VFPTteu1lhe4w9yW74APgDTly48139Dsbe7LYqFQfEHrxjz5sZz8wbHx611rCNCrEGV/Lx3ogz&#10;5SRUtbsr+ceb01cHnEUUrhIGnCr5VkV+NH/54rDxMzWBFZhKBUZOXJw1vuQrRD8riihXyoq4B145&#10;UmoIViBtw11RBdGQd2uKyWi0XzQQKh9Aqhjp9KRT8nn2r7WSeKF1VMhMyelumNeQ12Vai/mhmN0F&#10;4Ve13F1D/MMtrKgdBR1cnQgUbB3qP1zZWgaIoHFPgi1A61qqnANlMx49yeZ6JbzKuVBxoh/KFP+f&#10;W3m+uQysrko+5cwJSy26//7t/sev+59f2TSVp/FxRqhrTzhs30FLbe7PIx2mrFsdbPpTPoz0VOjt&#10;UFzVIpPJ6GCUPs4k6fbH1Lxc/eLB2oeI7xVYloSSB1i76oo6mAsrNmcR6TqE73EponHpLN2xu0uW&#10;cGtUp7xSmpKj6JPsJNNKHZvANoIIUX3KmZBL4wiZTHRtzGA0fs7IYG+0wyYzlak2GI6eM3yINqBz&#10;RHA4GNraQfi7se7wfdZdriltbJdt7uTQniVUW+pagI720cvTmkp7JiJeikA8p27Q7OIFLdpAU3LY&#10;SZytIHx57jzhiX6k5ayhuSl5/LwWQXFmPjgi5tvxdJoGLW+mr99MaBMea5aPNW5tj4E6MaZXwsss&#10;JjyaXtQB7C2N+CJFJZVwkmKXHHvxGLtppidCqsUig2i0vMAzd+1lcp2qnDhz096K4HfsQuLlOfQT&#10;JmZP+NVhk6WDxRpB15l8qc5dVXf1p7HMnNw9IWnuH+8z6uGhm/8GAAD//wMAUEsDBBQABgAIAAAA&#10;IQA7s0h/3wAAAAsBAAAPAAAAZHJzL2Rvd25yZXYueG1sTI/BasMwEETvhfyD2EBvjZwQx65rOZRC&#10;oJBDSZreFWtjm1grYSmx+/fdntrbDPuYnSm3k+3FHYfQOVKwXCQgkGpnOmoUnD53TzmIEDUZ3TtC&#10;Bd8YYFvNHkpdGDfSAe/H2AgOoVBoBW2MvpAy1C1aHRbOI/Ht4garI9uhkWbQI4fbXq6SZCOt7og/&#10;tNrjW4v19XizCjD33e7w9R6vw4b8h072p/GyV+pxPr2+gIg4xT8Yfutzdai409ndyATRK1hly5RR&#10;BessZ8FEmqa87swiWz+DrEr5f0P1AwAA//8DAFBLAQItABQABgAIAAAAIQC2gziS/gAAAOEBAAAT&#10;AAAAAAAAAAAAAAAAAAAAAABbQ29udGVudF9UeXBlc10ueG1sUEsBAi0AFAAGAAgAAAAhADj9If/W&#10;AAAAlAEAAAsAAAAAAAAAAAAAAAAALwEAAF9yZWxzLy5yZWxzUEsBAi0AFAAGAAgAAAAhAKyUC+SA&#10;AgAAMAUAAA4AAAAAAAAAAAAAAAAALgIAAGRycy9lMm9Eb2MueG1sUEsBAi0AFAAGAAgAAAAhADuz&#10;SH/fAAAACwEAAA8AAAAAAAAAAAAAAAAA2gQAAGRycy9kb3ducmV2LnhtbFBLBQYAAAAABAAEAPMA&#10;AADmBQAAAAA=&#10;" fillcolor="white [3201]" strokecolor="black [3200]" strokeweight="2pt">
            <v:textbox style="mso-next-textbox:#文本框 4">
              <w:txbxContent>
                <w:p w:rsidR="000A011B" w:rsidRPr="002E46FF" w:rsidRDefault="000A011B" w:rsidP="000A01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46F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214 cases by second screening </w:t>
                  </w:r>
                </w:p>
                <w:p w:rsidR="00F25AAF" w:rsidRDefault="00F25AAF" w:rsidP="00F25AAF"/>
              </w:txbxContent>
            </v:textbox>
          </v:roundrect>
        </w:pict>
      </w:r>
      <w:r>
        <w:rPr>
          <w:noProof/>
        </w:rPr>
        <w:pict>
          <v:shape id="直接箭头连接符 9" o:spid="_x0000_s1036" type="#_x0000_t32" style="position:absolute;left:0;text-align:left;margin-left:211.5pt;margin-top:211.1pt;width:0;height:28.5pt;z-index:2516705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jMCH6AEAAO0DAAAOAAAAZHJzL2Uyb0RvYy54bWysU0uO1DAQ3SNxB8t7OskgRnTU6Vn0ABsE&#10;LT4H8Dh2x8I/lU0nuQQXQGIFrIDV7DkNDMeg7HRnEB8JITYVf+pVvfdcWZ0NRpO9gKCcbWi1KCkR&#10;lrtW2V1Dnz+7f+suJSEy2zLtrGjoKAI9W9+8sep9LU5c53QrgGARG+reN7SL0ddFEXgnDAsL54XF&#10;S+nAsIhb2BUtsB6rG12clOVp0TtoPTguQsDT8+mSrnN9KQWPj6UMIhLdUOQWc4QcL1Is1itW74D5&#10;TvEDDfYPLAxTFpvOpc5ZZOQlqF9KGcXBBSfjgjtTOCkVF1kDqqnKn9Q87ZgXWQuaE/xsU/h/Zfmj&#10;/RaIahu6pMQyg0909fry66t3V58+fnl7+e3zm7T+8J4sk1W9DzUiNnYLh13wW0i6BwkmfVERGbK9&#10;42yvGCLh0yHH09un1fJOdr64xnkI8YFwhqRFQ0MEpnZd3Dhr8Q0dVNldtn8YInZG4BGQmmqbYmRK&#10;37MtiaNHFQzA9Ykz5qb7InGf2OZVHLWYsE+ERAOQ39Qjj57YaCB7hkPTvqjmKpiZIFJpPYPKTOyP&#10;oENugok8jn8LnLNzR2fjDDTKOvhd1zgcqcop/6h60ppkX7h2zG+X7cCZyv4c5j8N7Y/7DL/+S9ff&#10;AQAA//8DAFBLAwQUAAYACAAAACEAW4x28d4AAAALAQAADwAAAGRycy9kb3ducmV2LnhtbEyPQU/D&#10;MAyF70j8h8hI3FhKgDFK0wmQKiTEZYMddssa01ZLnKrJuvLv8cQBbs/20/P3iuXknRhxiF0gDdez&#10;DARSHWxHjYbPj+pqASImQ9a4QKjhGyMsy/OzwuQ2HGmF4zo1gkMo5kZDm1KfSxnrFr2Js9Aj8e0r&#10;DN4kHodG2sEcOdw7qbJsLr3piD+0pseXFuv9+uA1VPi67+YOt6tp27R+vKve3543Wl9eTE+PIBJO&#10;6c8MJ3xGh5KZduFANgqn4VbdcJd0EkqBYMfvZsfi/kGBLAv5v0P5AwAA//8DAFBLAQItABQABgAI&#10;AAAAIQC2gziS/gAAAOEBAAATAAAAAAAAAAAAAAAAAAAAAABbQ29udGVudF9UeXBlc10ueG1sUEsB&#10;Ai0AFAAGAAgAAAAhADj9If/WAAAAlAEAAAsAAAAAAAAAAAAAAAAALwEAAF9yZWxzLy5yZWxzUEsB&#10;Ai0AFAAGAAgAAAAhAPaMwIfoAQAA7QMAAA4AAAAAAAAAAAAAAAAALgIAAGRycy9lMm9Eb2MueG1s&#10;UEsBAi0AFAAGAAgAAAAhAFuMdvHeAAAACwEAAA8AAAAAAAAAAAAAAAAAQgQAAGRycy9kb3ducmV2&#10;LnhtbFBLBQYAAAAABAAEAPMAAABNBQAAAAA=&#10;" strokecolor="black [3040]">
            <v:stroke endarrow="open"/>
          </v:shape>
        </w:pict>
      </w:r>
      <w:r>
        <w:rPr>
          <w:noProof/>
        </w:rPr>
        <w:pict>
          <v:roundrect id="文本框 3" o:spid="_x0000_s1028" style="position:absolute;left:0;text-align:left;margin-left:135.95pt;margin-top:91.55pt;width:141.75pt;height:48.2pt;z-index:251660288;visibility:visible;mso-width-relative:margin;mso-height-relative:margin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EWuggIAADAFAAAOAAAAZHJzL2Uyb0RvYy54bWysVMFOGzEQvVfqP1i+l00CpTRig1IQVSUE&#10;CKg4O16brGp7XHuS3fQD2j/oqZfe+118R8fe7IIo6qHqHrxjz5sZz8wbHx611rC1CrEGV/Lxzogz&#10;5SRUtbsr+ceb01cHnEUUrhIGnCr5RkV+NHv54rDxUzWBJZhKBUZOXJw2vuRLRD8tiiiXyoq4A145&#10;UmoIViBtw11RBdGQd2uKyWi0XzQQKh9Aqhjp9KRT8ln2r7WSeKF1VMhMyelumNeQ10Vai9mhmN4F&#10;4Ze13F5D/MMtrKgdBR1cnQgUbBXqP1zZWgaIoHFHgi1A61qqnANlMx49yeZ6KbzKuVBxoh/KFP+f&#10;W3m+vgysrkq+y5kTllp0//3b/Y9f9z+/st1UnsbHKaGuPeGwfQcttbk/j3SYsm51sOlP+TDSU6E3&#10;Q3FVi0wmo4NR+jiTpNsfU/Ny9YsHax8ivldgWRJKHmDlqivqYC6sWJ9FpOsQvseliMals3TH7i5Z&#10;wo1RnfJKaUqOok+yk0wrdWwCWwsiRPUpZ0IujSNkMtG1MYPR+Dkjg73RFpvMVKbaYDh6zvAh2oDO&#10;EcHhYGhrB+HvxrrD91l3uaa0sV20uZOTvj0LqDbUtQAd7aOXpzWV9kxEvBSBeE7doNnFC1q0gabk&#10;sJU4W0L48tx5whP9SMtZQ3NT8vh5JYLizHxwRMy34729NGh5s/f6zYQ24bFm8VjjVvYYqBNjeiW8&#10;zGLCo+lFHcDe0ojPU1RSCScpdsmxF4+xm2Z6IqSazzOIRssLPHPXXibXqcqJMzftrQh+yy4kXp5D&#10;P2Fi+oRfHTZZOpivEHSdyZfq3FV1W38ay8zJ7ROS5v7xPqMeHrrZbwAAAP//AwBQSwMEFAAGAAgA&#10;AAAhAJHJLebfAAAACwEAAA8AAABkcnMvZG93bnJldi54bWxMj0FLw0AQhe+C/2EZwZvdpJqaxmyK&#10;CAWhB2mt92l2moRmZ5fston/3u3JHofv8d435WoyvbjQ4DvLCtJZAoK4trrjRsH+e/2Ug/ABWWNv&#10;mRT8kodVdX9XYqHtyFu67EIjYgn7AhW0IbhCSl+3ZNDPrCOO7GgHgyGeQyP1gGMsN72cJ8lCGuw4&#10;LrTo6KOl+rQ7GwWUu269/fkMp2HB7guTzX48bpR6fJje30AEmsJ/GK76UR2q6HSwZ9Ze9Armr+ky&#10;RiPIn1MQMZFl2QuIwxUtM5BVKW9/qP4AAAD//wMAUEsBAi0AFAAGAAgAAAAhALaDOJL+AAAA4QEA&#10;ABMAAAAAAAAAAAAAAAAAAAAAAFtDb250ZW50X1R5cGVzXS54bWxQSwECLQAUAAYACAAAACEAOP0h&#10;/9YAAACUAQAACwAAAAAAAAAAAAAAAAAvAQAAX3JlbHMvLnJlbHNQSwECLQAUAAYACAAAACEA2bBF&#10;roICAAAwBQAADgAAAAAAAAAAAAAAAAAuAgAAZHJzL2Uyb0RvYy54bWxQSwECLQAUAAYACAAAACEA&#10;kckt5t8AAAALAQAADwAAAAAAAAAAAAAAAADcBAAAZHJzL2Rvd25yZXYueG1sUEsFBgAAAAAEAAQA&#10;8wAAAOgFAAAAAA==&#10;" fillcolor="white [3201]" strokecolor="black [3200]" strokeweight="2pt">
            <v:textbox style="mso-next-textbox:#文本框 3">
              <w:txbxContent>
                <w:p w:rsidR="00F25AAF" w:rsidRPr="002E46FF" w:rsidRDefault="00F25AAF" w:rsidP="00F25AA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46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274 cases of rectal cancer</w:t>
                  </w:r>
                </w:p>
                <w:p w:rsidR="00F25AAF" w:rsidRDefault="00F25AAF"/>
              </w:txbxContent>
            </v:textbox>
          </v:roundrect>
        </w:pict>
      </w:r>
      <w:r>
        <w:rPr>
          <w:noProof/>
        </w:rPr>
        <w:pict>
          <v:shape id="直接箭头连接符 8" o:spid="_x0000_s1035" type="#_x0000_t32" style="position:absolute;left:0;text-align:left;margin-left:211.5pt;margin-top:137.25pt;width:0;height:28.5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kHka6AEAAO0DAAAOAAAAZHJzL2Uyb0RvYy54bWysU0uO1DAQ3SNxB8t7OskgRkPU6Vn0ABsE&#10;LT4H8Dh2x8I/lU0nuQQXQGIFrIDV7DkNM3MMyk53BvGREGJT8ade1XvPleXpYDTZCQjK2YZWi5IS&#10;Yblrld029OWLh3dOKAmR2ZZpZ0VDRxHo6er2rWXva3HkOqdbAQSL2FD3vqFdjL4uisA7YVhYOC8s&#10;XkoHhkXcwrZogfVY3ejiqCyPi95B68FxEQKenk2XdJXrSyl4fCplEJHohiK3mCPkeJ5isVqyegvM&#10;d4rvabB/YGGYsth0LnXGIiOvQf1SyigOLjgZF9yZwkmpuMgaUE1V/qTmece8yFrQnOBnm8L/K8uf&#10;7DZAVNtQfCjLDD7R1duLyzcfrr58/vb+4vrru7T+9JGcJKt6H2pErO0G9rvgN5B0DxJM+qIiMmR7&#10;x9leMUTCp0OOp3ePq/v3svPFDc5DiI+EMyQtGhoiMLXt4tpZi2/ooMrust3jELEzAg+A1FTbFCNT&#10;+oFtSRw9qmAArk+cMTfdF4n7xDav4qjFhH0mJBqA/KYeefTEWgPZMRya9lU1V8HMBJFK6xlUZmJ/&#10;BO1zE0zkcfxb4JydOzobZ6BR1sHvusbhQFVO+QfVk9Yk+9y1Y367bAfOVPZnP/9paH/cZ/jNX7r6&#10;DgAA//8DAFBLAwQUAAYACAAAACEAFMD0BOAAAAALAQAADwAAAGRycy9kb3ducmV2LnhtbEyPwU7D&#10;MBBE70j8g7VI3KjTpCkoZFMBUoSEuLTAoTc3WeKo9jqK3TT8PUYc4Dg7o9k35Wa2Rkw0+t4xwnKR&#10;gCBuXNtzh/D+Vt/cgfBBcauMY0L4Ig+b6vKiVEXrzrylaRc6EUvYFwpBhzAUUvpGk1V+4Qbi6H26&#10;0aoQ5djJdlTnWG6NTJNkLa3qOX7QaqAnTc1xd7IINT0f+7Wh/Xbed9pOef368viBeH01P9yDCDSH&#10;vzD84Ed0qCLTwZ249cIgrNIsbgkI6e0qBxETv5cDQpYtc5BVKf9vqL4BAAD//wMAUEsBAi0AFAAG&#10;AAgAAAAhALaDOJL+AAAA4QEAABMAAAAAAAAAAAAAAAAAAAAAAFtDb250ZW50X1R5cGVzXS54bWxQ&#10;SwECLQAUAAYACAAAACEAOP0h/9YAAACUAQAACwAAAAAAAAAAAAAAAAAvAQAAX3JlbHMvLnJlbHNQ&#10;SwECLQAUAAYACAAAACEAtpB5GugBAADtAwAADgAAAAAAAAAAAAAAAAAuAgAAZHJzL2Uyb0RvYy54&#10;bWxQSwECLQAUAAYACAAAACEAFMD0BOAAAAALAQAADwAAAAAAAAAAAAAAAABCBAAAZHJzL2Rvd25y&#10;ZXYueG1sUEsFBgAAAAAEAAQA8wAAAE8FAAAAAA==&#10;" strokecolor="black [3040]">
            <v:stroke endarrow="open"/>
          </v:shape>
        </w:pict>
      </w:r>
      <w:r>
        <w:rPr>
          <w:noProof/>
        </w:rPr>
        <w:pict>
          <v:roundrect id="文本框 5" o:spid="_x0000_s1029" style="position:absolute;left:0;text-align:left;margin-left:135.75pt;margin-top:165.75pt;width:141.75pt;height:48.2pt;z-index:251664384;visibility:visible;mso-width-relative:margin;mso-height-relative:margin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vMe3ggIAADAFAAAOAAAAZHJzL2Uyb0RvYy54bWysVMFOGzEQvVfqP1i+l01SoDRig1IQVSUE&#10;CKg4O16brGp7XHuS3fQD2j/oqZfe+118R8fe7IIo6qHqHrxjz5sZz8wbHx611rC1CrEGV/Lxzogz&#10;5SRUtbsr+ceb01cHnEUUrhIGnCr5RkV+NHv54rDxUzWBJZhKBUZOXJw2vuRLRD8tiiiXyoq4A145&#10;UmoIViBtw11RBdGQd2uKyWi0XzQQKh9Aqhjp9KRT8ln2r7WSeKF1VMhMyelumNeQ10Vai9mhmN4F&#10;4Ze13F5D/MMtrKgdBR1cnQgUbBXqP1zZWgaIoHFHgi1A61qqnANlMx49yeZ6KbzKuVBxoh/KFP+f&#10;W3m+vgysrkq+x5kTllp0//3b/Y9f9z+/sr1UnsbHKaGuPeGwfQcttbk/j3SYsm51sOlP+TDSU6E3&#10;Q3FVi0wmo4NR+jiTpNsfU/Ny9YsHax8ivldgWRJKHmDlqivqYC6sWJ9FpOsQvseliMals3TH7i5Z&#10;wo1RnfJKaUqOok+yk0wrdWwCWwsiRPUpZ0IujSNkMtG1MYPR+Dkjg73RFpvMVKbaYDh6zvAh2oDO&#10;EcHhYGhrB+HvxrrD91l3uaa0sV20uZOv+/YsoNpQ1wJ0tI9entZU2jMR8VIE4jl1g2YXL2jRBpqS&#10;w1bibAnhy3PnCU/0Iy1nDc1NyePnlQiKM/PBETHfjnd306Dlze7emwltwmPN4rHGrewxUCfG9Ep4&#10;mcWER9OLOoC9pRGfp6ikEk5S7JJjLx5jN830REg1n2cQjZYXeOauvUyuU5UTZ27aWxH8ll1IvDyH&#10;fsLE9Am/OmyydDBfIeg6ky/Vuavqtv40lpmT2yckzf3jfUY9PHSz3wAAAP//AwBQSwMEFAAGAAgA&#10;AAAhANLBa2vgAAAACwEAAA8AAABkcnMvZG93bnJldi54bWxMj8FuwjAMhu+T9g6RkXYbKWUFVpqi&#10;aRLSJA4TjN1Da9qKxomSQLu3nzltN1v+9Pv7i81oenFDHzpLCmbTBARSZeuOGgXHr+3zCkSImmrd&#10;W0IFPxhgUz4+FDqv7UB7vB1iIziEQq4VtDG6XMpQtWh0mFqHxLez9UZHXn0ja68HDje9TJNkIY3u&#10;iD+02uF7i9XlcDUKcOW67f77I178gtynTnbH4bxT6mkyvq1BRBzjHwx3fVaHkp1O9kp1EL2CdDnL&#10;GFUwn98HJrIs43YnBS/p8hVkWcj/HcpfAAAA//8DAFBLAQItABQABgAIAAAAIQC2gziS/gAAAOEB&#10;AAATAAAAAAAAAAAAAAAAAAAAAABbQ29udGVudF9UeXBlc10ueG1sUEsBAi0AFAAGAAgAAAAhADj9&#10;If/WAAAAlAEAAAsAAAAAAAAAAAAAAAAALwEAAF9yZWxzLy5yZWxzUEsBAi0AFAAGAAgAAAAhAPS8&#10;x7eCAgAAMAUAAA4AAAAAAAAAAAAAAAAALgIAAGRycy9lMm9Eb2MueG1sUEsBAi0AFAAGAAgAAAAh&#10;ANLBa2vgAAAACwEAAA8AAAAAAAAAAAAAAAAA3AQAAGRycy9kb3ducmV2LnhtbFBLBQYAAAAABAAE&#10;APMAAADpBQAAAAA=&#10;" fillcolor="white [3201]" strokecolor="black [3200]" strokeweight="2pt">
            <v:textbox style="mso-next-textbox:#文本框 5">
              <w:txbxContent>
                <w:p w:rsidR="00F25AAF" w:rsidRPr="002E46FF" w:rsidRDefault="00F25AAF" w:rsidP="00F25AAF">
                  <w:pPr>
                    <w:rPr>
                      <w:rFonts w:ascii="Times New Roman" w:hAnsi="Times New Roman" w:cs="Times New Roman"/>
                    </w:rPr>
                  </w:pPr>
                  <w:r w:rsidRPr="002E46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262 cases by preliminary screening</w:t>
                  </w:r>
                </w:p>
                <w:p w:rsidR="00F25AAF" w:rsidRDefault="00F25AAF" w:rsidP="00F25AAF"/>
              </w:txbxContent>
            </v:textbox>
          </v:roundrect>
        </w:pict>
      </w:r>
      <w:r w:rsidR="00827E08">
        <w:rPr>
          <w:rFonts w:hint="eastAsia"/>
        </w:rPr>
        <w:t>chart 1</w:t>
      </w:r>
      <w:r w:rsidR="0051233C" w:rsidRPr="00410526">
        <w:t>：</w:t>
      </w:r>
    </w:p>
    <w:p w:rsidR="009D1946" w:rsidRPr="00410526" w:rsidRDefault="009D1946"/>
    <w:p w:rsidR="009D1946" w:rsidRPr="00410526" w:rsidRDefault="009D1946"/>
    <w:p w:rsidR="009D1946" w:rsidRPr="00410526" w:rsidRDefault="009D1946"/>
    <w:p w:rsidR="009D1946" w:rsidRPr="00410526" w:rsidRDefault="009D1946"/>
    <w:p w:rsidR="009D1946" w:rsidRPr="00410526" w:rsidRDefault="009D1946"/>
    <w:p w:rsidR="009D1946" w:rsidRPr="00410526" w:rsidRDefault="009D1946"/>
    <w:p w:rsidR="009D1946" w:rsidRPr="00410526" w:rsidRDefault="00215800">
      <w:r>
        <w:rPr>
          <w:noProof/>
        </w:rPr>
        <w:pict>
          <v:roundrect id="文本框 18" o:spid="_x0000_s1030" style="position:absolute;left:0;text-align:left;margin-left:308.25pt;margin-top:2.7pt;width:184.25pt;height:117.75pt;z-index:251687936;visibility:visible;mso-width-relative:margin;mso-height-relative:margin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VoogwIAADMFAAAOAAAAZHJzL2Uyb0RvYy54bWysVM1uEzEQviPxDpbvZJM0oSTqpgqpipCi&#10;tmqLena8drLC9hjbyW54gPIGnLhw57n6HIy92W1VKg6Iy649883/Nz45rbUiO+F8CSang16fEmE4&#10;FKVZ5/TT7fmbd5T4wEzBFBiR073w9HT2+tVJZadiCBtQhXAEnRg/rWxONyHYaZZ5vhGa+R5YYVAp&#10;wWkW8OrWWeFYhd61yob9/tusAldYB1x4j9KzRklnyb+UgodLKb0IROUUcwvp69J3Fb/Z7IRN147Z&#10;TckPabB/yEKz0mDQztUZC4xsXfmHK11yBx5k6HHQGUhZcpFqwGoG/WfV3GyYFakWbI63XZv8/3PL&#10;L3ZXjpQFzg4nZZjGGT18//bw49fDz3uCMmxQZf0UcTcWkaF+DzWCW7lHYay7lk7HP1ZEUI+t3nft&#10;FXUgHIXDo6PJ5HhMCUfdYDQZj4bj6Cd7NLfOhw8CNImHnDrYmuIah5h6y3ZLHxp8i4shlYmymGST&#10;TDqFvRKN8lpIrC+GT04Ss8RCObJjyInicyoFU1AGkdFElkp1RoOXjFRojQ7YaCYS2zrD/kuGj9E6&#10;dIoIJnSGujTg/m4sG3xbdVNrLDvUqzoNc9TOZwXFHsfmoGG+t/y8xNYumQ9XzCHVcVK4vuESP1JB&#10;lVM4nCjZgPv6kjzikYGopaTC1cmp/7JlTlCiPhrk5mQwGsVdS5fR+HiIF/dUs3qqMVu9AJzEAB8K&#10;y9Mx4oNqj9KBvsMtn8eoqGKGY+ychva4CM1C4yvBxXyeQLhdloWlubE8uo5djpy5re+Yswd2BSTm&#10;BbRLxqbP+NVgo6WB+TaALBP5Yp+brh76j5uZOHx4ReLqP70n1ONbN/sNAAD//wMAUEsDBBQABgAI&#10;AAAAIQCtWCx53gAAAAkBAAAPAAAAZHJzL2Rvd25yZXYueG1sTI/NasMwEITvhbyD2EBvjZQQG8e1&#10;HEohUMih5Kd3xdrYJtZKSErsvn3VU3scZpj5ptpOZmAP9KG3JGG5EMCQGqt7aiWcT7uXAliIirQa&#10;LKGEbwywrWdPlSq1HemAj2NsWSqhUCoJXYyu5Dw0HRoVFtYhJe9qvVExSd9y7dWYys3AV0Lk3Kie&#10;0kKnHL532NyOdyMBC9fvDl8f8eZzcp9K7M/jdS/l83x6ewUWcYp/YfjFT+hQJ6aLvZMObJCQL/Ms&#10;RSVka2DJ3xRZ+naRsFqLDfC64v8f1D8AAAD//wMAUEsBAi0AFAAGAAgAAAAhALaDOJL+AAAA4QEA&#10;ABMAAAAAAAAAAAAAAAAAAAAAAFtDb250ZW50X1R5cGVzXS54bWxQSwECLQAUAAYACAAAACEAOP0h&#10;/9YAAACUAQAACwAAAAAAAAAAAAAAAAAvAQAAX3JlbHMvLnJlbHNQSwECLQAUAAYACAAAACEAIC1a&#10;KIMCAAAzBQAADgAAAAAAAAAAAAAAAAAuAgAAZHJzL2Uyb0RvYy54bWxQSwECLQAUAAYACAAAACEA&#10;rVgsed4AAAAJAQAADwAAAAAAAAAAAAAAAADdBAAAZHJzL2Rvd25yZXYueG1sUEsFBgAAAAAEAAQA&#10;8wAAAOgFAAAAAA==&#10;" fillcolor="white [3201]" strokecolor="black [3200]" strokeweight="2pt">
            <v:textbox>
              <w:txbxContent>
                <w:p w:rsidR="000A011B" w:rsidRPr="002E46FF" w:rsidRDefault="000A011B" w:rsidP="000A01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46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 cases were rejected according to inclusion criteria,</w:t>
                  </w:r>
                  <w:r w:rsidR="004F1469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</w:t>
                  </w:r>
                  <w:r w:rsidR="002A59E6" w:rsidRPr="002E46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of</w:t>
                  </w:r>
                  <w:r w:rsidRPr="002E46F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which 7 patients didn't go through surgery and 5 patients were not diagnosed with rectal cancer at first time.</w:t>
                  </w:r>
                </w:p>
                <w:p w:rsidR="000A011B" w:rsidRPr="000A011B" w:rsidRDefault="000A011B"/>
              </w:txbxContent>
            </v:textbox>
          </v:roundrect>
        </w:pict>
      </w:r>
    </w:p>
    <w:p w:rsidR="009D1946" w:rsidRPr="00410526" w:rsidRDefault="00215800">
      <w:r>
        <w:rPr>
          <w:noProof/>
        </w:rPr>
        <w:pict>
          <v:roundrect id="文本框 19" o:spid="_x0000_s1031" style="position:absolute;left:0;text-align:left;margin-left:-78pt;margin-top:11.25pt;width:192.75pt;height:3in;z-index:251689984;visibility:visible;mso-width-relative:margin;mso-height-relative:margin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mgwggIAADMFAAAOAAAAZHJzL2Uyb0RvYy54bWysVM1uEzEQviPxDpbvdJOQEhJlU4VWRUhR&#10;WzVFPTteu1lhe4ztZDc8ALwBJy7cea4+B2NvdhOVigPismvPfPP/jadntVZkK5wvweS0f9KjRBgO&#10;RWkecvrx7vLVW0p8YKZgCozI6U54ejZ7+WJa2YkYwBpUIRxBJ8ZPKpvTdQh2kmWer4Vm/gSsMKiU&#10;4DQLeHUPWeFYhd61yga93pusAldYB1x4j9KLRklnyb+UgodrKb0IROUUcwvp69J3Fb/ZbMomD47Z&#10;dcn3abB/yEKz0mDQztUFC4xsXPmHK11yBx5kOOGgM5Cy5CLVgNX0e0+qWa6ZFakWbI63XZv8/3PL&#10;r7Y3jpQFzm5MiWEaZ/T4/dvjj1+PP78SlGGDKusniFtaRIb6HdQIbuUehbHuWjod/1gRQT22ete1&#10;V9SBcBQOhsPReHBKCUfdYDR8jQOMfrKDuXU+vBegSTzk1MHGFLc4xNRbtl340OBbXAypTJTFJJtk&#10;0inslGiUt0JifTF8cpKYJc6VI1uGnCg+pVIwBWUQGU1kqVRn1H/OSIXWaI+NZiKxrTPsPWd4iNah&#10;U0QwoTPUpQH3d2PZ4Nuqm1pj2aFe1WmYp+18VlDscGwOGuZ7yy9LbO2C+XDDHFIdJ4XrG67xIxVU&#10;OYX9iZI1uC/PySMeGYhaSipcnZz6zxvmBCXqg0FujvvDYdy1dBmejgZ4ccea1bHGbPQ54CT6+FBY&#10;no4RH1R7lA70PW75PEZFFTMcY+c0tMfz0Cw0vhJczOcJhNtlWViYpeXRdexy5Mxdfc+c3bMrIDGv&#10;oF0yNnnCrwYbLQ3MNwFkmcgX+9x0dd9/3MzE4f0rElf/+J5Qh7du9hsAAP//AwBQSwMEFAAGAAgA&#10;AAAhAPcIJRngAAAACwEAAA8AAABkcnMvZG93bnJldi54bWxMj81qwzAQhO+FvIPYQm+JHBGb1LUc&#10;QiFQyKHkp3fF2tgm1kpISuy+fdVTe5tlhtlvqs1kBvZAH3pLEpaLDBhSY3VPrYTzaTdfAwtRkVaD&#10;JZTwjQE29eypUqW2Ix3wcYwtSyUUSiWhi9GVnIemQ6PCwjqk5F2tNyqm07dcezWmcjNwkWUFN6qn&#10;9KFTDt87bG7Hu5GAa9fvDl8f8eYLcp8q25/H617Kl+dp+wYs4hT/wvCLn9ChTkwXeycd2CBhvsyL&#10;NCZKECIHlhJCvCZxkbDKVznwuuL/N9Q/AAAA//8DAFBLAQItABQABgAIAAAAIQC2gziS/gAAAOEB&#10;AAATAAAAAAAAAAAAAAAAAAAAAABbQ29udGVudF9UeXBlc10ueG1sUEsBAi0AFAAGAAgAAAAhADj9&#10;If/WAAAAlAEAAAsAAAAAAAAAAAAAAAAALwEAAF9yZWxzLy5yZWxzUEsBAi0AFAAGAAgAAAAhAG3O&#10;aDCCAgAAMwUAAA4AAAAAAAAAAAAAAAAALgIAAGRycy9lMm9Eb2MueG1sUEsBAi0AFAAGAAgAAAAh&#10;APcIJRngAAAACwEAAA8AAAAAAAAAAAAAAAAA3AQAAGRycy9kb3ducmV2LnhtbFBLBQYAAAAABAAE&#10;APMAAADpBQAAAAA=&#10;" fillcolor="white [3201]" strokecolor="black [3200]" strokeweight="2pt">
            <v:textbox style="mso-next-textbox:#文本框 19">
              <w:txbxContent>
                <w:p w:rsidR="009D1946" w:rsidRPr="002E46FF" w:rsidRDefault="009D1946" w:rsidP="009D194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46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48 cases were rejected according to exclusion criteria, of which 1 patient was with HIV,1 patient was with chronic eczema, and 31 patients were marked as staging I. 3 patients who accepted radiotherapy or chemotherapy before</w:t>
                  </w:r>
                  <w:r w:rsidR="004D7B6E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this</w:t>
                  </w:r>
                  <w:r w:rsidRPr="002E46F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hospitalization and 12 patients who received radiotherapy a month after surgery were also excluded.</w:t>
                  </w:r>
                </w:p>
                <w:p w:rsidR="000A011B" w:rsidRPr="009D1946" w:rsidRDefault="000A011B" w:rsidP="000A011B"/>
              </w:txbxContent>
            </v:textbox>
          </v:roundrect>
        </w:pict>
      </w:r>
    </w:p>
    <w:p w:rsidR="009D1946" w:rsidRPr="00410526" w:rsidRDefault="009D1946"/>
    <w:p w:rsidR="009D1946" w:rsidRPr="00410526" w:rsidRDefault="009D1946"/>
    <w:p w:rsidR="009D1946" w:rsidRPr="00410526" w:rsidRDefault="009D1946"/>
    <w:p w:rsidR="009D1946" w:rsidRPr="00410526" w:rsidRDefault="009D1946"/>
    <w:p w:rsidR="009D1946" w:rsidRPr="00410526" w:rsidRDefault="009D1946"/>
    <w:p w:rsidR="009D1946" w:rsidRPr="00410526" w:rsidRDefault="009D1946"/>
    <w:p w:rsidR="009D1946" w:rsidRPr="00410526" w:rsidRDefault="009D1946"/>
    <w:p w:rsidR="009D1946" w:rsidRPr="00410526" w:rsidRDefault="009D1946"/>
    <w:p w:rsidR="009D1946" w:rsidRPr="00410526" w:rsidRDefault="00215800">
      <w:r>
        <w:rPr>
          <w:noProof/>
        </w:rPr>
        <w:pict>
          <v:roundrect id="文本框 20" o:spid="_x0000_s1032" style="position:absolute;left:0;text-align:left;margin-left:309pt;margin-top:1.2pt;width:184.25pt;height:101.25pt;z-index:251692032;visibility:visible;mso-width-relative:margin;mso-height-relative:margin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4+wnhAIAADMFAAAOAAAAZHJzL2Uyb0RvYy54bWysVEtu2zAQ3RfoHQjuG9mOnY9hOXAdpCgQ&#10;JEGSImuaIm2hJIclaUvuAdIbdNVN9z1XztEhZclBGnRRdCORM2/+bzg5q7UiG+F8CSan/YMeJcJw&#10;KEqzzOmn+4t3J5T4wEzBFBiR063w9Gz69s2ksmMxgBWoQjiCTowfVzanqxDsOMs8XwnN/AFYYVAp&#10;wWkW8OqWWeFYhd61yga93lFWgSusAy68R+l5o6TT5F9KwcO1lF4EonKKuYX0dem7iN9sOmHjpWN2&#10;VfJdGuwfstCsNBi0c3XOAiNrV/7hSpfcgQcZDjjoDKQsuUg1YDX93otq7lbMilQLNsfbrk3+/7nl&#10;V5sbR8oipwNsj2EaZ/T0/dvTj19PPx8JyrBBlfVjxN1ZRIb6PdQ46FbuURjrrqXT8Y8VEdSjr23X&#10;XlEHwlE4ODw8PT0eUcJR1x+cjE7wgv6zvbl1PnwQoEk85NTB2hS3OMTUW7a59KHBt7gYUpkoi0k2&#10;yaRT2CrRKG+FxPpi+OQkMUvMlSMbhpwoPqdSMAVlEBlNZKlUZ9R/zUiF1miHjWYisa0z7L1muI/W&#10;oVNEMKEz1KUB93dj2eDbqptaY9mhXtRpmEftfBZQbHFsDhrme8svSmztJfPhhjmkOk4K1zdc40cq&#10;qHIKuxMlK3BfX5NHPDIQtZRUuDo59V/WzAlK1EeD3DztD4dx19JlODqOzHLPNYvnGrPWc8BJ9PGh&#10;sDwdIz6o9igd6Afc8lmMiipmOMbOaWiP89AsNL4SXMxmCYTbZVm4NHeWR9exy5Ez9/UDc3bHroDE&#10;vIJ2ydj4Bb8abLQ0MFsHkGUiX+xz09Vd/3EzE4d3r0hc/ef3hNq/ddPfAAAA//8DAFBLAwQUAAYA&#10;CAAAACEAAV3ycN0AAAAJAQAADwAAAGRycy9kb3ducmV2LnhtbEyPwWrDMBBE74X8g9hCb42UkBrH&#10;tRxCIVDIoSRN74q1sU2slbCU2P37bk/tcZhh5k25mVwv7jjEzpOGxVyBQKq97ajRcPrcPecgYjJk&#10;Te8JNXxjhE01eyhNYf1IB7wfUyO4hGJhNLQphULKWLfoTJz7gMTexQ/OJJZDI+1gRi53vVwqlUln&#10;OuKF1gR8a7G+Hm9OA+ah2x2+3tN1yCh8GLU/jZe91k+P0/YVRMIp/YXhF5/RoWKms7+RjaLXkC1y&#10;/pI0LFcg2F/n2QuIM2u1WoOsSvn/QfUDAAD//wMAUEsBAi0AFAAGAAgAAAAhALaDOJL+AAAA4QEA&#10;ABMAAAAAAAAAAAAAAAAAAAAAAFtDb250ZW50X1R5cGVzXS54bWxQSwECLQAUAAYACAAAACEAOP0h&#10;/9YAAACUAQAACwAAAAAAAAAAAAAAAAAvAQAAX3JlbHMvLnJlbHNQSwECLQAUAAYACAAAACEAbOPs&#10;J4QCAAAzBQAADgAAAAAAAAAAAAAAAAAuAgAAZHJzL2Uyb0RvYy54bWxQSwECLQAUAAYACAAAACEA&#10;AV3ycN0AAAAJAQAADwAAAAAAAAAAAAAAAADeBAAAZHJzL2Rvd25yZXYueG1sUEsFBgAAAAAEAAQA&#10;8wAAAOgFAAAAAA==&#10;" fillcolor="white [3201]" strokecolor="black [3200]" strokeweight="2pt">
            <v:textbox>
              <w:txbxContent>
                <w:p w:rsidR="009D1946" w:rsidRPr="002E46FF" w:rsidRDefault="009D1946" w:rsidP="009D194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46F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16 cases according to rejection criteria, </w:t>
                  </w:r>
                  <w:r w:rsidR="002A59E6" w:rsidRPr="002E46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of</w:t>
                  </w:r>
                  <w:r w:rsidRPr="002E46F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which 6 cases missed data over 20% and 2 cases missed follow-up data of a week after surgery over 20%</w:t>
                  </w:r>
                </w:p>
                <w:p w:rsidR="000A011B" w:rsidRPr="009D1946" w:rsidRDefault="000A011B" w:rsidP="000A011B"/>
              </w:txbxContent>
            </v:textbox>
          </v:roundrect>
        </w:pict>
      </w:r>
    </w:p>
    <w:p w:rsidR="009D1946" w:rsidRPr="00410526" w:rsidRDefault="009D1946"/>
    <w:p w:rsidR="009D1946" w:rsidRPr="00410526" w:rsidRDefault="009D1946"/>
    <w:p w:rsidR="009D1946" w:rsidRPr="00410526" w:rsidRDefault="009D1946"/>
    <w:p w:rsidR="009D1946" w:rsidRPr="00410526" w:rsidRDefault="009D1946"/>
    <w:p w:rsidR="009D1946" w:rsidRPr="00410526" w:rsidRDefault="009D1946"/>
    <w:p w:rsidR="009D1946" w:rsidRPr="00410526" w:rsidRDefault="009D1946"/>
    <w:p w:rsidR="009D1946" w:rsidRPr="00410526" w:rsidRDefault="009D1946"/>
    <w:p w:rsidR="009D1946" w:rsidRPr="00410526" w:rsidRDefault="00215800">
      <w:r>
        <w:rPr>
          <w:noProof/>
        </w:rPr>
        <w:pict>
          <v:roundrect id="文本框 26" o:spid="_x0000_s1033" style="position:absolute;left:0;text-align:left;margin-left:239.25pt;margin-top:14.4pt;width:116.2pt;height:60pt;z-index:251702272;visibility:visible;mso-width-relative:margin;mso-height-relative:margin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AJ0ggIAADIFAAAOAAAAZHJzL2Uyb0RvYy54bWysVM1uEzEQviPxDpbvdJMobSDqpgqtipCq&#10;tmqLena8drPC6zH2JLvhAegbcOLCnefqczD2ZrdRiTggLrv2zDf/3/j4pKkMWysfSrA5Hx4MOFNW&#10;QlHah5x/ujt/85azgMIWwoBVOd+owE9mr18d126qRrAEUyjPyIkN09rlfInoplkW5FJVIhyAU5aU&#10;GnwlkK7+ISu8qMl7ZbLRYHCU1eAL50GqEEh61ir5LPnXWkm80jooZCbnlBumr0/fRfxms2MxffDC&#10;LUu5TUP8QxaVKC0F7V2dCRRs5cs/XFWl9BBA44GEKgOtS6lSDVTNcPCimtulcCrVQs0Jrm9T+H9u&#10;5eX62rOyyPnoiDMrKprR0/fHpx+/nn5+YySjBtUuTAl36wiJzXtoaNCdPJAw1t1oX8U/VcRIT63e&#10;9O1VDTIZjcaTw8mYVJJ0kyMaX+p/9mztfMAPCioWDzn3sLLFDc0wtVasLwJSOoTvcDGisVEWc2xz&#10;SSfcGNUqb5Sm8ij6KDlJxFKnxrO1IEoUn1Ml5NJYQkYTXRrTGw33GRnsjLbYaKYS2XrDwT7D52g9&#10;OkUEi71hVVrwfzfWLb6ruq01lo3NokmznHTjWUCxoal5aIkfnDwvqbUXIuC18MR0mgZtL17RRxuo&#10;cw7bE2dL8F/3ySOeCEhazmranJyHLyvhFWfmoyVqvhuO45AxXcaHkxFd/K5msauxq+oUaBJDeiec&#10;TMeIR9MdtYfqnpZ8HqOSSlhJsXOO3fEU232mR0Kq+TyBaLmcwAt762R0HbscOXPX3AvvtuxC4uUl&#10;dDsmpi/41WKjpYX5CkGXiXyxz21Xt/2nxUyc3D4icfN37wn1/NTNfgMAAP//AwBQSwMEFAAGAAgA&#10;AAAhAHOpZ9veAAAACgEAAA8AAABkcnMvZG93bnJldi54bWxMj01rwzAMhu+D/Qejwm6r3dK1WRqn&#10;jEFh0MPox+5urCahsRxst8n+/bTTdpT08Op5i83oOnHHEFtPGmZTBQKp8ralWsPpuH3OQMRkyJrO&#10;E2r4xgib8vGhMLn1A+3xfki14BCKudHQpNTnUsaqQWfi1PdIfLv44EziMdTSBjNwuOvkXKmldKYl&#10;/tCYHt8brK6Hm9OAWd9u918f6RqW1H8atTsNl53WT5PxbQ0i4Zj+YPjVZ3Uo2ensb2Sj6DQsVtkL&#10;oxrmGVdgYDVTryDOTC54I8tC/q9Q/gAAAP//AwBQSwECLQAUAAYACAAAACEAtoM4kv4AAADhAQAA&#10;EwAAAAAAAAAAAAAAAAAAAAAAW0NvbnRlbnRfVHlwZXNdLnhtbFBLAQItABQABgAIAAAAIQA4/SH/&#10;1gAAAJQBAAALAAAAAAAAAAAAAAAAAC8BAABfcmVscy8ucmVsc1BLAQItABQABgAIAAAAIQDqKAJ0&#10;ggIAADIFAAAOAAAAAAAAAAAAAAAAAC4CAABkcnMvZTJvRG9jLnhtbFBLAQItABQABgAIAAAAIQBz&#10;qWfb3gAAAAoBAAAPAAAAAAAAAAAAAAAAANwEAABkcnMvZG93bnJldi54bWxQSwUGAAAAAAQABADz&#10;AAAA5wUAAAAA&#10;" fillcolor="white [3201]" strokecolor="black [3200]" strokeweight="2pt">
            <v:textbox>
              <w:txbxContent>
                <w:p w:rsidR="009D1946" w:rsidRPr="002E46FF" w:rsidRDefault="009D1946" w:rsidP="001144A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46F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Surgery </w:t>
                  </w:r>
                  <w:r w:rsidR="001144A6" w:rsidRPr="002E46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group</w:t>
                  </w:r>
                </w:p>
                <w:p w:rsidR="001144A6" w:rsidRPr="002E46FF" w:rsidRDefault="001144A6" w:rsidP="001144A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46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N=116</w:t>
                  </w:r>
                </w:p>
                <w:p w:rsidR="001144A6" w:rsidRDefault="001144A6" w:rsidP="001144A6"/>
              </w:txbxContent>
            </v:textbox>
          </v:roundrect>
        </w:pict>
      </w:r>
      <w:r>
        <w:rPr>
          <w:noProof/>
        </w:rPr>
        <w:pict>
          <v:roundrect id="文本框 25" o:spid="_x0000_s1034" style="position:absolute;left:0;text-align:left;margin-left:77.25pt;margin-top:15.15pt;width:116.2pt;height:59.25pt;z-index:251700224;visibility:visible;mso-width-relative:margin;mso-height-relative:margin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7Xz4gQIAADIFAAAOAAAAZHJzL2Uyb0RvYy54bWysVM1uEzEQviPxDpbvdJMoISXqpgqtipCq&#10;tmqKena8drPC6zH2JLvhAegbcOLCnefqczD2ZrdVqTggLrv2zDf/3/jouKkM2yofSrA5Hx4MOFNW&#10;QlHau5x/ujl7c8hZQGELYcCqnO9U4Mfz16+OajdTI1iDKZRn5MSGWe1yvkZ0sywLcq0qEQ7AKUtK&#10;Db4SSFd/lxVe1OS9MtloMHib1eAL50GqEEh62ir5PPnXWkm81DooZCbnlBumr0/fVfxm8yMxu/PC&#10;rUu5T0P8QxaVKC0F7V2dChRs48s/XFWl9BBA44GEKgOtS6lSDVTNcPCsmuVaOJVqoeYE17cp/D+3&#10;8mJ75VlZ5Hw04cyKimb08P3+4cevh5/fGMmoQbULM8ItHSGxeQ8NDbqTBxLGuhvtq/inihjpqdW7&#10;vr2qQSaj0Xg6mY5JJUk3nYzoGt1kj9bOB/ygoGLxkHMPG1tc0wxTa8X2PGCL73AxorFRFnNsc0kn&#10;3BnVKq+VpvIo+ig5ScRSJ8azrSBKFJ9TJZSCsYSMJro0pjcavmRksDPaY6OZSmTrDQcvGT5G69Ep&#10;IljsDavSgv+7sW7xXdVtrbFsbFZNmuVhN54VFDuamoeW+MHJs5Jaey4CXglPTKdp0PbiJX20gTrn&#10;sD9xtgb/9SV5xBMBSctZTZuT8/BlI7zizHy0RM13w3EcMqbLeDId0cU/1ayeauymOgGaxJDeCSfT&#10;MeLRdEftobqlJV/EqKQSVlLsnGN3PMF2n+mRkGqxSCBaLifw3C6djK5jlyNnbppb4d2eXUi8vIBu&#10;x8TsGb9abLS0sNgg6DKRL/a57eq+/7SYicP7RyRu/tN7Qj0+dfPfAAAA//8DAFBLAwQUAAYACAAA&#10;ACEA97Xdf94AAAAKAQAADwAAAGRycy9kb3ducmV2LnhtbEyPQUvDQBCF74L/YRnBm91o2rDGbIoI&#10;BaEHaa33bXaahGZnw+62if/e8aTHx/t48021nt0grhhi70nD4yIDgdR421Or4fC5eVAgYjJkzeAJ&#10;NXxjhHV9e1OZ0vqJdnjdp1bwCMXSaOhSGkspY9OhM3HhRyTuTj44kziGVtpgJh53g3zKskI60xNf&#10;6MyIbx025/3FaUA19pvd13s6h4LGD5NtD9Npq/X93fz6AiLhnP5g+NVndajZ6egvZKMYOK+WK0Y1&#10;5FkOgoFcFc8gjtwslQJZV/L/C/UPAAAA//8DAFBLAQItABQABgAIAAAAIQC2gziS/gAAAOEBAAAT&#10;AAAAAAAAAAAAAAAAAAAAAABbQ29udGVudF9UeXBlc10ueG1sUEsBAi0AFAAGAAgAAAAhADj9If/W&#10;AAAAlAEAAAsAAAAAAAAAAAAAAAAALwEAAF9yZWxzLy5yZWxzUEsBAi0AFAAGAAgAAAAhAFDtfPiB&#10;AgAAMgUAAA4AAAAAAAAAAAAAAAAALgIAAGRycy9lMm9Eb2MueG1sUEsBAi0AFAAGAAgAAAAhAPe1&#10;3X/eAAAACgEAAA8AAAAAAAAAAAAAAAAA2wQAAGRycy9kb3ducmV2LnhtbFBLBQYAAAAABAAEAPMA&#10;AADmBQAAAAA=&#10;" fillcolor="white [3201]" strokecolor="black [3200]" strokeweight="2pt">
            <v:textbox>
              <w:txbxContent>
                <w:p w:rsidR="009D1946" w:rsidRPr="002E46FF" w:rsidRDefault="001144A6" w:rsidP="001144A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46FF">
                    <w:rPr>
                      <w:rFonts w:ascii="Times New Roman" w:hAnsi="Times New Roman" w:cs="Times New Roman"/>
                      <w:color w:val="000000"/>
                      <w:sz w:val="24"/>
                    </w:rPr>
                    <w:t>Combined Therapy group</w:t>
                  </w:r>
                </w:p>
                <w:p w:rsidR="001144A6" w:rsidRPr="002E46FF" w:rsidRDefault="001144A6" w:rsidP="001144A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46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N=82</w:t>
                  </w:r>
                </w:p>
                <w:p w:rsidR="001144A6" w:rsidRDefault="001144A6" w:rsidP="001144A6"/>
              </w:txbxContent>
            </v:textbox>
          </v:roundrect>
        </w:pict>
      </w:r>
    </w:p>
    <w:p w:rsidR="009D1946" w:rsidRPr="00410526" w:rsidRDefault="009D1946"/>
    <w:p w:rsidR="009D1946" w:rsidRPr="00410526" w:rsidRDefault="009D1946"/>
    <w:p w:rsidR="009D1946" w:rsidRPr="00410526" w:rsidRDefault="009D1946"/>
    <w:p w:rsidR="009D1946" w:rsidRPr="00410526" w:rsidRDefault="009D1946"/>
    <w:p w:rsidR="009D1946" w:rsidRPr="00410526" w:rsidRDefault="009D1946"/>
    <w:p w:rsidR="009D1946" w:rsidRPr="00410526" w:rsidRDefault="009D1946" w:rsidP="009D1946">
      <w:pPr>
        <w:pStyle w:val="en3"/>
        <w:adjustRightInd w:val="0"/>
        <w:spacing w:line="240" w:lineRule="auto"/>
        <w:ind w:right="360" w:firstLineChars="150" w:firstLine="360"/>
        <w:rPr>
          <w:rFonts w:ascii="Times New Roman" w:hAnsi="Times New Roman" w:cs="Times New Roman"/>
          <w:color w:val="auto"/>
          <w:sz w:val="24"/>
          <w:szCs w:val="24"/>
        </w:rPr>
      </w:pPr>
      <w:r w:rsidRPr="00410526">
        <w:rPr>
          <w:rFonts w:ascii="Times New Roman" w:hAnsi="Times New Roman" w:cs="Times New Roman"/>
          <w:color w:val="auto"/>
          <w:sz w:val="24"/>
          <w:szCs w:val="24"/>
        </w:rPr>
        <w:t>Chart1. The included flow chart of clinical data</w:t>
      </w:r>
    </w:p>
    <w:p w:rsidR="009D1946" w:rsidRPr="00410526" w:rsidRDefault="009D1946"/>
    <w:p w:rsidR="009D1946" w:rsidRPr="00410526" w:rsidRDefault="009D1946"/>
    <w:p w:rsidR="0006592F" w:rsidRDefault="0006592F" w:rsidP="0006592F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color w:val="00000A"/>
          <w:szCs w:val="24"/>
        </w:rPr>
        <w:t>HIV: human immunodeficiency virus</w:t>
      </w:r>
    </w:p>
    <w:p w:rsidR="009D1946" w:rsidRPr="00410526" w:rsidRDefault="009D1946"/>
    <w:p w:rsidR="009D1946" w:rsidRPr="00410526" w:rsidRDefault="009D1946"/>
    <w:p w:rsidR="009D1946" w:rsidRPr="00410526" w:rsidRDefault="009D1946"/>
    <w:p w:rsidR="009D1946" w:rsidRPr="00410526" w:rsidRDefault="009D1946"/>
    <w:p w:rsidR="009D1946" w:rsidRPr="00410526" w:rsidRDefault="009D1946"/>
    <w:p w:rsidR="009D1946" w:rsidRPr="00410526" w:rsidRDefault="009D1946"/>
    <w:sectPr w:rsidR="009D1946" w:rsidRPr="00410526" w:rsidSect="004A22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C1908" w:rsidRDefault="001C1908" w:rsidP="00F25AAF">
      <w:r>
        <w:separator/>
      </w:r>
    </w:p>
  </w:endnote>
  <w:endnote w:type="continuationSeparator" w:id="1">
    <w:p w:rsidR="001C1908" w:rsidRDefault="001C1908" w:rsidP="00F25A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C1908" w:rsidRDefault="001C1908" w:rsidP="00F25AAF">
      <w:r>
        <w:separator/>
      </w:r>
    </w:p>
  </w:footnote>
  <w:footnote w:type="continuationSeparator" w:id="1">
    <w:p w:rsidR="001C1908" w:rsidRDefault="001C1908" w:rsidP="00F25A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0CF5"/>
    <w:rsid w:val="000117B9"/>
    <w:rsid w:val="0002252D"/>
    <w:rsid w:val="00023549"/>
    <w:rsid w:val="0006592F"/>
    <w:rsid w:val="00092D46"/>
    <w:rsid w:val="000A011B"/>
    <w:rsid w:val="001144A6"/>
    <w:rsid w:val="00147657"/>
    <w:rsid w:val="001C1908"/>
    <w:rsid w:val="00215800"/>
    <w:rsid w:val="00243D45"/>
    <w:rsid w:val="00270FA3"/>
    <w:rsid w:val="002A59E6"/>
    <w:rsid w:val="002E46FF"/>
    <w:rsid w:val="00302C12"/>
    <w:rsid w:val="003142EC"/>
    <w:rsid w:val="003312CF"/>
    <w:rsid w:val="00331E50"/>
    <w:rsid w:val="00410526"/>
    <w:rsid w:val="00424655"/>
    <w:rsid w:val="00425B55"/>
    <w:rsid w:val="00426EEC"/>
    <w:rsid w:val="00470781"/>
    <w:rsid w:val="004A2260"/>
    <w:rsid w:val="004D7B6E"/>
    <w:rsid w:val="004F1469"/>
    <w:rsid w:val="0051233C"/>
    <w:rsid w:val="00597235"/>
    <w:rsid w:val="00600DD4"/>
    <w:rsid w:val="00820CF5"/>
    <w:rsid w:val="00827E08"/>
    <w:rsid w:val="009150F8"/>
    <w:rsid w:val="009D1946"/>
    <w:rsid w:val="00AE6F83"/>
    <w:rsid w:val="00B36E80"/>
    <w:rsid w:val="00C90B3A"/>
    <w:rsid w:val="00E32DEE"/>
    <w:rsid w:val="00F25AAF"/>
    <w:rsid w:val="00F40F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  <o:rules v:ext="edit">
        <o:r id="V:Rule10" type="connector" idref="#直接箭头连接符 21"/>
        <o:r id="V:Rule11" type="connector" idref="#直接箭头连接符 9"/>
        <o:r id="V:Rule12" type="connector" idref="#直接箭头连接符 24"/>
        <o:r id="V:Rule13" type="connector" idref="#直接箭头连接符 11"/>
        <o:r id="V:Rule14" type="connector" idref="#直接箭头连接符 8"/>
        <o:r id="V:Rule15" type="connector" idref="#直接箭头连接符 12"/>
        <o:r id="V:Rule16" type="connector" idref="#直接箭头连接符 23"/>
        <o:r id="V:Rule17" type="connector" idref="#直接箭头连接符 13"/>
        <o:r id="V:Rule18" type="connector" idref="#直接箭头连接符 1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4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5A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5A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5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5AAF"/>
    <w:rPr>
      <w:sz w:val="18"/>
      <w:szCs w:val="18"/>
    </w:rPr>
  </w:style>
  <w:style w:type="paragraph" w:customStyle="1" w:styleId="en3">
    <w:name w:val="en3"/>
    <w:basedOn w:val="Normal"/>
    <w:rsid w:val="009D1946"/>
    <w:pPr>
      <w:widowControl/>
      <w:spacing w:before="100" w:beforeAutospacing="1" w:after="100" w:afterAutospacing="1" w:line="180" w:lineRule="atLeast"/>
      <w:jc w:val="left"/>
    </w:pPr>
    <w:rPr>
      <w:rFonts w:ascii="SimSun" w:eastAsia="SimSun" w:hAnsi="SimSun" w:cs="SimSun"/>
      <w:color w:val="666666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21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7</Characters>
  <Application>Microsoft Office Word</Application>
  <DocSecurity>0</DocSecurity>
  <Lines>1</Lines>
  <Paragraphs>1</Paragraphs>
  <ScaleCrop>false</ScaleCrop>
  <Company>电话：15516775221 2581001</Company>
  <LinksUpToDate>false</LinksUpToDate>
  <CharactersWithSpaces>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74639</cp:lastModifiedBy>
  <cp:revision>2</cp:revision>
  <dcterms:created xsi:type="dcterms:W3CDTF">2017-12-20T16:38:00Z</dcterms:created>
  <dcterms:modified xsi:type="dcterms:W3CDTF">2017-12-20T16:38:00Z</dcterms:modified>
</cp:coreProperties>
</file>